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AC9F6" w14:textId="7E7F4C33" w:rsidR="009B7D44" w:rsidRPr="00E01891" w:rsidRDefault="005D618B" w:rsidP="00594EE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189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3.</w:t>
      </w:r>
      <w:r w:rsidR="009B7D44" w:rsidRPr="00E01891">
        <w:rPr>
          <w:rFonts w:ascii="Times New Roman" w:hAnsi="Times New Roman" w:cs="Times New Roman"/>
          <w:b/>
          <w:bCs/>
          <w:sz w:val="24"/>
          <w:szCs w:val="24"/>
        </w:rPr>
        <w:t xml:space="preserve"> GO and KEGG pathway analyses of </w:t>
      </w:r>
      <w:proofErr w:type="spellStart"/>
      <w:r w:rsidR="009B7D44" w:rsidRPr="00E01891">
        <w:rPr>
          <w:rFonts w:ascii="Times New Roman" w:hAnsi="Times New Roman" w:cs="Times New Roman"/>
          <w:b/>
          <w:bCs/>
          <w:sz w:val="24"/>
          <w:szCs w:val="24"/>
        </w:rPr>
        <w:t>DEmRNAs</w:t>
      </w:r>
      <w:proofErr w:type="spellEnd"/>
      <w:r w:rsidR="009B7D44" w:rsidRPr="00E01891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="009B7D44" w:rsidRPr="00E01891">
        <w:rPr>
          <w:rFonts w:ascii="Times New Roman" w:hAnsi="Times New Roman" w:cs="Times New Roman"/>
          <w:b/>
          <w:bCs/>
          <w:sz w:val="24"/>
          <w:szCs w:val="24"/>
        </w:rPr>
        <w:t>ceRNA</w:t>
      </w:r>
      <w:proofErr w:type="spellEnd"/>
      <w:r w:rsidR="009B7D44" w:rsidRPr="00E01891">
        <w:rPr>
          <w:rFonts w:ascii="Times New Roman" w:hAnsi="Times New Roman" w:cs="Times New Roman"/>
          <w:b/>
          <w:bCs/>
          <w:sz w:val="24"/>
          <w:szCs w:val="24"/>
        </w:rPr>
        <w:t xml:space="preserve"> networ</w:t>
      </w:r>
      <w:r w:rsidR="00594EE6" w:rsidRPr="00E01891">
        <w:rPr>
          <w:rFonts w:ascii="Times New Roman" w:hAnsi="Times New Roman" w:cs="Times New Roman"/>
          <w:b/>
          <w:bCs/>
          <w:sz w:val="24"/>
          <w:szCs w:val="24"/>
        </w:rPr>
        <w:t>k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470"/>
        <w:gridCol w:w="3503"/>
        <w:gridCol w:w="857"/>
        <w:gridCol w:w="1116"/>
      </w:tblGrid>
      <w:tr w:rsidR="009B7D44" w:rsidRPr="00E01891" w14:paraId="18FFB6A5" w14:textId="77777777" w:rsidTr="00CE294E">
        <w:tc>
          <w:tcPr>
            <w:tcW w:w="1283" w:type="dxa"/>
            <w:tcBorders>
              <w:top w:val="single" w:sz="4" w:space="0" w:color="auto"/>
              <w:bottom w:val="single" w:sz="2" w:space="0" w:color="auto"/>
            </w:tcBorders>
          </w:tcPr>
          <w:p w14:paraId="4299D5FA" w14:textId="77777777" w:rsidR="009B7D44" w:rsidRPr="00E01891" w:rsidRDefault="009B7D44" w:rsidP="009B7D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2" w:space="0" w:color="auto"/>
            </w:tcBorders>
          </w:tcPr>
          <w:p w14:paraId="22B2BB67" w14:textId="77777777" w:rsidR="009B7D44" w:rsidRPr="00E01891" w:rsidRDefault="009B7D44" w:rsidP="00E018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2" w:space="0" w:color="auto"/>
            </w:tcBorders>
          </w:tcPr>
          <w:p w14:paraId="3DCC2141" w14:textId="77777777" w:rsidR="009B7D44" w:rsidRPr="00E01891" w:rsidRDefault="009B7D44" w:rsidP="00E018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2" w:space="0" w:color="auto"/>
            </w:tcBorders>
          </w:tcPr>
          <w:p w14:paraId="5B24955A" w14:textId="77777777" w:rsidR="009B7D44" w:rsidRPr="00E01891" w:rsidRDefault="009B7D44" w:rsidP="00E018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2" w:space="0" w:color="auto"/>
            </w:tcBorders>
          </w:tcPr>
          <w:p w14:paraId="25827643" w14:textId="77777777" w:rsidR="009B7D44" w:rsidRPr="00E01891" w:rsidRDefault="009B7D44" w:rsidP="00E018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A0DC5" w:rsidRPr="00E01891" w14:paraId="539AEC26" w14:textId="77777777" w:rsidTr="00CE294E">
        <w:tc>
          <w:tcPr>
            <w:tcW w:w="1283" w:type="dxa"/>
            <w:vMerge w:val="restart"/>
            <w:tcBorders>
              <w:top w:val="single" w:sz="2" w:space="0" w:color="auto"/>
            </w:tcBorders>
          </w:tcPr>
          <w:p w14:paraId="1A714602" w14:textId="0298B5A9" w:rsidR="00AA0DC5" w:rsidRPr="00E01891" w:rsidRDefault="00BF3F14" w:rsidP="009B7D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Biological process</w:t>
            </w:r>
          </w:p>
        </w:tc>
        <w:tc>
          <w:tcPr>
            <w:tcW w:w="1470" w:type="dxa"/>
            <w:tcBorders>
              <w:top w:val="single" w:sz="2" w:space="0" w:color="auto"/>
            </w:tcBorders>
          </w:tcPr>
          <w:p w14:paraId="069788A8" w14:textId="36B6FBF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6260</w:t>
            </w:r>
          </w:p>
        </w:tc>
        <w:tc>
          <w:tcPr>
            <w:tcW w:w="3503" w:type="dxa"/>
            <w:tcBorders>
              <w:top w:val="single" w:sz="2" w:space="0" w:color="auto"/>
            </w:tcBorders>
          </w:tcPr>
          <w:p w14:paraId="7E6244E8" w14:textId="77F32C3F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857" w:type="dxa"/>
            <w:tcBorders>
              <w:top w:val="single" w:sz="2" w:space="0" w:color="auto"/>
            </w:tcBorders>
          </w:tcPr>
          <w:p w14:paraId="1AFA7B1C" w14:textId="46F5604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  <w:tcBorders>
              <w:top w:val="single" w:sz="2" w:space="0" w:color="auto"/>
            </w:tcBorders>
          </w:tcPr>
          <w:p w14:paraId="16519A58" w14:textId="660E04D0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762</w:t>
            </w:r>
          </w:p>
        </w:tc>
      </w:tr>
      <w:tr w:rsidR="00AA0DC5" w:rsidRPr="00E01891" w14:paraId="0D27EF2F" w14:textId="77777777" w:rsidTr="00CE294E">
        <w:tc>
          <w:tcPr>
            <w:tcW w:w="1283" w:type="dxa"/>
            <w:vMerge/>
          </w:tcPr>
          <w:p w14:paraId="796240E6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4960A241" w14:textId="7D790049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9952</w:t>
            </w:r>
          </w:p>
        </w:tc>
        <w:tc>
          <w:tcPr>
            <w:tcW w:w="3503" w:type="dxa"/>
          </w:tcPr>
          <w:p w14:paraId="1B3D6444" w14:textId="511BB629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anterior/posterior pattern specification</w:t>
            </w:r>
          </w:p>
        </w:tc>
        <w:tc>
          <w:tcPr>
            <w:tcW w:w="857" w:type="dxa"/>
          </w:tcPr>
          <w:p w14:paraId="1D3C5794" w14:textId="2F282055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2EF87832" w14:textId="738D5331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401</w:t>
            </w:r>
          </w:p>
        </w:tc>
      </w:tr>
      <w:tr w:rsidR="00AA0DC5" w:rsidRPr="00E01891" w14:paraId="08A1708A" w14:textId="77777777" w:rsidTr="00CE294E">
        <w:tc>
          <w:tcPr>
            <w:tcW w:w="1283" w:type="dxa"/>
            <w:vMerge/>
          </w:tcPr>
          <w:p w14:paraId="500F8975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F192DDC" w14:textId="6FF84690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0122</w:t>
            </w:r>
          </w:p>
        </w:tc>
        <w:tc>
          <w:tcPr>
            <w:tcW w:w="3503" w:type="dxa"/>
          </w:tcPr>
          <w:p w14:paraId="04014165" w14:textId="00F9C97B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857" w:type="dxa"/>
          </w:tcPr>
          <w:p w14:paraId="3F366588" w14:textId="182D7A4E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4" w:type="dxa"/>
          </w:tcPr>
          <w:p w14:paraId="24E1E1D5" w14:textId="2EAC044B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003</w:t>
            </w:r>
          </w:p>
        </w:tc>
      </w:tr>
      <w:tr w:rsidR="00AA0DC5" w:rsidRPr="00E01891" w14:paraId="0D5D1B44" w14:textId="77777777" w:rsidTr="00CE294E">
        <w:tc>
          <w:tcPr>
            <w:tcW w:w="1283" w:type="dxa"/>
            <w:vMerge/>
          </w:tcPr>
          <w:p w14:paraId="34670E8A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0A584A5" w14:textId="77235553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0082</w:t>
            </w:r>
          </w:p>
        </w:tc>
        <w:tc>
          <w:tcPr>
            <w:tcW w:w="3503" w:type="dxa"/>
          </w:tcPr>
          <w:p w14:paraId="18DE96D8" w14:textId="271357A4" w:rsidR="00AA0DC5" w:rsidRPr="00E01891" w:rsidRDefault="00AA0DC5" w:rsidP="00AA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1/S transition of mitotic cell cycle</w:t>
            </w:r>
          </w:p>
        </w:tc>
        <w:tc>
          <w:tcPr>
            <w:tcW w:w="857" w:type="dxa"/>
          </w:tcPr>
          <w:p w14:paraId="2E4D9B56" w14:textId="218D5ACC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724CF4ED" w14:textId="378E3C90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194</w:t>
            </w:r>
          </w:p>
        </w:tc>
      </w:tr>
      <w:tr w:rsidR="00AA0DC5" w:rsidRPr="00E01891" w14:paraId="16F72FE0" w14:textId="77777777" w:rsidTr="00CE294E">
        <w:tc>
          <w:tcPr>
            <w:tcW w:w="1283" w:type="dxa"/>
            <w:vMerge/>
          </w:tcPr>
          <w:p w14:paraId="47EBBA39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953F13A" w14:textId="45E616B4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45893</w:t>
            </w:r>
          </w:p>
        </w:tc>
        <w:tc>
          <w:tcPr>
            <w:tcW w:w="3503" w:type="dxa"/>
          </w:tcPr>
          <w:p w14:paraId="645A13B6" w14:textId="6E2D6868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857" w:type="dxa"/>
          </w:tcPr>
          <w:p w14:paraId="6EB31E8E" w14:textId="2701DCC5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</w:tcPr>
          <w:p w14:paraId="68A82DF0" w14:textId="7484D974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969</w:t>
            </w:r>
          </w:p>
        </w:tc>
      </w:tr>
      <w:tr w:rsidR="00AA0DC5" w:rsidRPr="00E01891" w14:paraId="029E32C3" w14:textId="77777777" w:rsidTr="00CE294E">
        <w:tc>
          <w:tcPr>
            <w:tcW w:w="1283" w:type="dxa"/>
            <w:vMerge/>
          </w:tcPr>
          <w:p w14:paraId="23F45621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6F98FAD7" w14:textId="3722FECB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7275</w:t>
            </w:r>
          </w:p>
        </w:tc>
        <w:tc>
          <w:tcPr>
            <w:tcW w:w="3503" w:type="dxa"/>
          </w:tcPr>
          <w:p w14:paraId="5ADBF58D" w14:textId="3835A8FB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multicellular organism development</w:t>
            </w:r>
          </w:p>
        </w:tc>
        <w:tc>
          <w:tcPr>
            <w:tcW w:w="857" w:type="dxa"/>
          </w:tcPr>
          <w:p w14:paraId="43680E58" w14:textId="432B88FE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</w:tcPr>
          <w:p w14:paraId="09FB23EF" w14:textId="430F75EB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952</w:t>
            </w:r>
          </w:p>
        </w:tc>
      </w:tr>
      <w:tr w:rsidR="00AA0DC5" w:rsidRPr="00E01891" w14:paraId="43339FD9" w14:textId="77777777" w:rsidTr="00CE294E">
        <w:tc>
          <w:tcPr>
            <w:tcW w:w="1283" w:type="dxa"/>
            <w:vMerge/>
          </w:tcPr>
          <w:p w14:paraId="016C55F2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429D3F8" w14:textId="3630A749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89711</w:t>
            </w:r>
          </w:p>
        </w:tc>
        <w:tc>
          <w:tcPr>
            <w:tcW w:w="3503" w:type="dxa"/>
          </w:tcPr>
          <w:p w14:paraId="43B5ADA2" w14:textId="667156B8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L-glutamate transmembrane transport</w:t>
            </w:r>
          </w:p>
        </w:tc>
        <w:tc>
          <w:tcPr>
            <w:tcW w:w="857" w:type="dxa"/>
          </w:tcPr>
          <w:p w14:paraId="2BD2EB58" w14:textId="10F34AD5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559B55B3" w14:textId="30ADA72E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279</w:t>
            </w:r>
          </w:p>
        </w:tc>
      </w:tr>
      <w:tr w:rsidR="00AA0DC5" w:rsidRPr="00E01891" w14:paraId="1EEA6826" w14:textId="77777777" w:rsidTr="00CE294E">
        <w:tc>
          <w:tcPr>
            <w:tcW w:w="1283" w:type="dxa"/>
            <w:vMerge/>
          </w:tcPr>
          <w:p w14:paraId="2E883049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9B11BF0" w14:textId="674710E6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50900</w:t>
            </w:r>
          </w:p>
        </w:tc>
        <w:tc>
          <w:tcPr>
            <w:tcW w:w="3503" w:type="dxa"/>
          </w:tcPr>
          <w:p w14:paraId="5A89A199" w14:textId="3E4CEE69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leukocyte migration</w:t>
            </w:r>
          </w:p>
        </w:tc>
        <w:tc>
          <w:tcPr>
            <w:tcW w:w="857" w:type="dxa"/>
          </w:tcPr>
          <w:p w14:paraId="6D095B7F" w14:textId="0C0FFC78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1B080D14" w14:textId="67E66079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549</w:t>
            </w:r>
          </w:p>
        </w:tc>
      </w:tr>
      <w:tr w:rsidR="00AA0DC5" w:rsidRPr="00E01891" w14:paraId="7613E662" w14:textId="77777777" w:rsidTr="00CE294E">
        <w:tc>
          <w:tcPr>
            <w:tcW w:w="1283" w:type="dxa"/>
            <w:vMerge/>
          </w:tcPr>
          <w:p w14:paraId="21AA2FE8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8FC904E" w14:textId="2C463413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60065</w:t>
            </w:r>
          </w:p>
        </w:tc>
        <w:tc>
          <w:tcPr>
            <w:tcW w:w="3503" w:type="dxa"/>
          </w:tcPr>
          <w:p w14:paraId="2C38BC94" w14:textId="4CAE1460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uterus development</w:t>
            </w:r>
          </w:p>
        </w:tc>
        <w:tc>
          <w:tcPr>
            <w:tcW w:w="857" w:type="dxa"/>
          </w:tcPr>
          <w:p w14:paraId="17A7551B" w14:textId="546A60C4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0978B066" w14:textId="14171417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422</w:t>
            </w:r>
          </w:p>
        </w:tc>
      </w:tr>
      <w:tr w:rsidR="00AA0DC5" w:rsidRPr="00E01891" w14:paraId="3D4824CF" w14:textId="77777777" w:rsidTr="00CE294E">
        <w:tc>
          <w:tcPr>
            <w:tcW w:w="1283" w:type="dxa"/>
            <w:vMerge/>
          </w:tcPr>
          <w:p w14:paraId="747A39AE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003C0A0" w14:textId="7D625B70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51726</w:t>
            </w:r>
          </w:p>
        </w:tc>
        <w:tc>
          <w:tcPr>
            <w:tcW w:w="3503" w:type="dxa"/>
          </w:tcPr>
          <w:p w14:paraId="7B0169B4" w14:textId="0EB1EC23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regulation of cell cycle</w:t>
            </w:r>
          </w:p>
        </w:tc>
        <w:tc>
          <w:tcPr>
            <w:tcW w:w="857" w:type="dxa"/>
          </w:tcPr>
          <w:p w14:paraId="00410559" w14:textId="415AC888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5976CA9F" w14:textId="3F89FE2A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446</w:t>
            </w:r>
          </w:p>
        </w:tc>
      </w:tr>
      <w:tr w:rsidR="00AA0DC5" w:rsidRPr="00E01891" w14:paraId="642E4808" w14:textId="77777777" w:rsidTr="00CE294E">
        <w:tc>
          <w:tcPr>
            <w:tcW w:w="1283" w:type="dxa"/>
            <w:vMerge/>
          </w:tcPr>
          <w:p w14:paraId="13B8E268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6D27504" w14:textId="26074D6C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60216</w:t>
            </w:r>
          </w:p>
        </w:tc>
        <w:tc>
          <w:tcPr>
            <w:tcW w:w="3503" w:type="dxa"/>
          </w:tcPr>
          <w:p w14:paraId="42DFEE00" w14:textId="6EFA2D44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definitive hemopoiesis</w:t>
            </w:r>
          </w:p>
        </w:tc>
        <w:tc>
          <w:tcPr>
            <w:tcW w:w="857" w:type="dxa"/>
          </w:tcPr>
          <w:p w14:paraId="23BA3DC9" w14:textId="25A5F4D5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3AE0FBF2" w14:textId="01D00D96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693</w:t>
            </w:r>
          </w:p>
        </w:tc>
      </w:tr>
      <w:tr w:rsidR="00AA0DC5" w:rsidRPr="00E01891" w14:paraId="74DF0D6F" w14:textId="77777777" w:rsidTr="00CE294E">
        <w:tc>
          <w:tcPr>
            <w:tcW w:w="1283" w:type="dxa"/>
            <w:vMerge/>
          </w:tcPr>
          <w:p w14:paraId="5E8E41EE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2843E4D" w14:textId="488B708A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0086</w:t>
            </w:r>
          </w:p>
        </w:tc>
        <w:tc>
          <w:tcPr>
            <w:tcW w:w="3503" w:type="dxa"/>
          </w:tcPr>
          <w:p w14:paraId="7656C698" w14:textId="3C869A5E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2/M transition of mitotic cell cycle</w:t>
            </w:r>
          </w:p>
        </w:tc>
        <w:tc>
          <w:tcPr>
            <w:tcW w:w="857" w:type="dxa"/>
          </w:tcPr>
          <w:p w14:paraId="7A0D9F04" w14:textId="0D05E55C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779A4892" w14:textId="380E05EB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538</w:t>
            </w:r>
          </w:p>
        </w:tc>
      </w:tr>
      <w:tr w:rsidR="00AA0DC5" w:rsidRPr="00E01891" w14:paraId="3A0BDF17" w14:textId="77777777" w:rsidTr="00CE294E">
        <w:tc>
          <w:tcPr>
            <w:tcW w:w="1283" w:type="dxa"/>
            <w:vMerge/>
          </w:tcPr>
          <w:p w14:paraId="53621D6F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61019EA" w14:textId="15690312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31572</w:t>
            </w:r>
          </w:p>
        </w:tc>
        <w:tc>
          <w:tcPr>
            <w:tcW w:w="3503" w:type="dxa"/>
          </w:tcPr>
          <w:p w14:paraId="62BF2A1B" w14:textId="534C66AE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2 DNA damage checkpoint</w:t>
            </w:r>
          </w:p>
        </w:tc>
        <w:tc>
          <w:tcPr>
            <w:tcW w:w="857" w:type="dxa"/>
          </w:tcPr>
          <w:p w14:paraId="5ABF30A3" w14:textId="5604975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73B9CD74" w14:textId="254EAB0B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182</w:t>
            </w:r>
          </w:p>
        </w:tc>
      </w:tr>
      <w:tr w:rsidR="00AA0DC5" w:rsidRPr="00E01891" w14:paraId="605EBE8B" w14:textId="77777777" w:rsidTr="00CE294E">
        <w:tc>
          <w:tcPr>
            <w:tcW w:w="1283" w:type="dxa"/>
            <w:vMerge/>
          </w:tcPr>
          <w:p w14:paraId="747A4A3F" w14:textId="77777777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27F4B60" w14:textId="0C991D56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60045</w:t>
            </w:r>
          </w:p>
        </w:tc>
        <w:tc>
          <w:tcPr>
            <w:tcW w:w="3503" w:type="dxa"/>
          </w:tcPr>
          <w:p w14:paraId="387B5859" w14:textId="7DB8C3C9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positive regulation of cardiac muscle cell proliferation</w:t>
            </w:r>
          </w:p>
        </w:tc>
        <w:tc>
          <w:tcPr>
            <w:tcW w:w="857" w:type="dxa"/>
          </w:tcPr>
          <w:p w14:paraId="6EF92A31" w14:textId="0116BFC9" w:rsidR="00AA0DC5" w:rsidRPr="00E01891" w:rsidRDefault="00AA0DC5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67D48E2A" w14:textId="5AD03890" w:rsidR="00AA0DC5" w:rsidRPr="00E01891" w:rsidRDefault="00AA0DC5" w:rsidP="00AA0DC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399</w:t>
            </w:r>
          </w:p>
        </w:tc>
      </w:tr>
      <w:tr w:rsidR="00BF3F14" w:rsidRPr="00E01891" w14:paraId="49F51DD0" w14:textId="77777777" w:rsidTr="00CE294E">
        <w:tc>
          <w:tcPr>
            <w:tcW w:w="1283" w:type="dxa"/>
            <w:vMerge w:val="restart"/>
          </w:tcPr>
          <w:p w14:paraId="7F53BAC8" w14:textId="35F79C3A" w:rsidR="00BF3F14" w:rsidRPr="00CE294E" w:rsidRDefault="00BF3F14" w:rsidP="009B7D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9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ellular component</w:t>
            </w:r>
          </w:p>
        </w:tc>
        <w:tc>
          <w:tcPr>
            <w:tcW w:w="1470" w:type="dxa"/>
          </w:tcPr>
          <w:p w14:paraId="4A317461" w14:textId="2FF18CE8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0792</w:t>
            </w:r>
          </w:p>
        </w:tc>
        <w:tc>
          <w:tcPr>
            <w:tcW w:w="3503" w:type="dxa"/>
          </w:tcPr>
          <w:p w14:paraId="664A9277" w14:textId="2CFFB5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heterochromatin</w:t>
            </w:r>
          </w:p>
        </w:tc>
        <w:tc>
          <w:tcPr>
            <w:tcW w:w="857" w:type="dxa"/>
          </w:tcPr>
          <w:p w14:paraId="55E1C847" w14:textId="5E3BE3FE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51CD3EF5" w14:textId="104FC0EF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91</w:t>
            </w:r>
          </w:p>
        </w:tc>
      </w:tr>
      <w:tr w:rsidR="00BF3F14" w:rsidRPr="00E01891" w14:paraId="3C1391B4" w14:textId="77777777" w:rsidTr="00CE294E">
        <w:tc>
          <w:tcPr>
            <w:tcW w:w="1283" w:type="dxa"/>
            <w:vMerge/>
          </w:tcPr>
          <w:p w14:paraId="5B85821D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BDD6C4D" w14:textId="13CAA0F8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5667</w:t>
            </w:r>
          </w:p>
        </w:tc>
        <w:tc>
          <w:tcPr>
            <w:tcW w:w="3503" w:type="dxa"/>
          </w:tcPr>
          <w:p w14:paraId="689090AD" w14:textId="069AC013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transcription factor complex</w:t>
            </w:r>
          </w:p>
        </w:tc>
        <w:tc>
          <w:tcPr>
            <w:tcW w:w="857" w:type="dxa"/>
          </w:tcPr>
          <w:p w14:paraId="0D0B1A5D" w14:textId="30692BD2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7DFF0945" w14:textId="71E366AA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513</w:t>
            </w:r>
          </w:p>
        </w:tc>
      </w:tr>
      <w:tr w:rsidR="00BF3F14" w:rsidRPr="00E01891" w14:paraId="6AED0B04" w14:textId="77777777" w:rsidTr="00CE294E">
        <w:tc>
          <w:tcPr>
            <w:tcW w:w="1283" w:type="dxa"/>
            <w:vMerge/>
          </w:tcPr>
          <w:p w14:paraId="55C9871F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F519D35" w14:textId="548F8D24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5654</w:t>
            </w:r>
          </w:p>
        </w:tc>
        <w:tc>
          <w:tcPr>
            <w:tcW w:w="3503" w:type="dxa"/>
          </w:tcPr>
          <w:p w14:paraId="6908D823" w14:textId="6FFC0F8B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nucleoplasm</w:t>
            </w:r>
          </w:p>
        </w:tc>
        <w:tc>
          <w:tcPr>
            <w:tcW w:w="857" w:type="dxa"/>
          </w:tcPr>
          <w:p w14:paraId="1358A769" w14:textId="7D76D94F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4" w:type="dxa"/>
          </w:tcPr>
          <w:p w14:paraId="4B1B21D0" w14:textId="62BB2ECF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32</w:t>
            </w:r>
          </w:p>
        </w:tc>
      </w:tr>
      <w:tr w:rsidR="00BF3F14" w:rsidRPr="00E01891" w14:paraId="61D59E91" w14:textId="77777777" w:rsidTr="00CE294E">
        <w:tc>
          <w:tcPr>
            <w:tcW w:w="1283" w:type="dxa"/>
            <w:vMerge/>
          </w:tcPr>
          <w:p w14:paraId="49CA9EB7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D37AA85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5634</w:t>
            </w:r>
          </w:p>
        </w:tc>
        <w:tc>
          <w:tcPr>
            <w:tcW w:w="3503" w:type="dxa"/>
          </w:tcPr>
          <w:p w14:paraId="5B959A90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857" w:type="dxa"/>
          </w:tcPr>
          <w:p w14:paraId="15577609" w14:textId="6D63B991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4" w:type="dxa"/>
          </w:tcPr>
          <w:p w14:paraId="5757E413" w14:textId="6F54B23C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62</w:t>
            </w:r>
          </w:p>
        </w:tc>
      </w:tr>
      <w:tr w:rsidR="00BF3F14" w:rsidRPr="00E01891" w14:paraId="3BAB7DCC" w14:textId="77777777" w:rsidTr="00CE294E">
        <w:tc>
          <w:tcPr>
            <w:tcW w:w="1283" w:type="dxa"/>
            <w:vMerge/>
          </w:tcPr>
          <w:p w14:paraId="4F285E2C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5AB1ABE7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5615</w:t>
            </w:r>
          </w:p>
        </w:tc>
        <w:tc>
          <w:tcPr>
            <w:tcW w:w="3503" w:type="dxa"/>
          </w:tcPr>
          <w:p w14:paraId="6D1CA8AA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extracellular space</w:t>
            </w:r>
          </w:p>
        </w:tc>
        <w:tc>
          <w:tcPr>
            <w:tcW w:w="857" w:type="dxa"/>
          </w:tcPr>
          <w:p w14:paraId="7F7F633C" w14:textId="64C97D6D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4" w:type="dxa"/>
          </w:tcPr>
          <w:p w14:paraId="550F0123" w14:textId="24B4CB4B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796</w:t>
            </w:r>
          </w:p>
        </w:tc>
      </w:tr>
      <w:tr w:rsidR="00BF3F14" w:rsidRPr="00E01891" w14:paraId="47F17030" w14:textId="77777777" w:rsidTr="00CE294E">
        <w:tc>
          <w:tcPr>
            <w:tcW w:w="1283" w:type="dxa"/>
            <w:vMerge/>
          </w:tcPr>
          <w:p w14:paraId="42C79F85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F3F8442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31012</w:t>
            </w:r>
          </w:p>
        </w:tc>
        <w:tc>
          <w:tcPr>
            <w:tcW w:w="3503" w:type="dxa"/>
          </w:tcPr>
          <w:p w14:paraId="42C1DB1A" w14:textId="77777777" w:rsidR="00BF3F1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857" w:type="dxa"/>
          </w:tcPr>
          <w:p w14:paraId="21FF497E" w14:textId="694D23B9" w:rsidR="00BF3F14" w:rsidRPr="00E01891" w:rsidRDefault="00BF3F14" w:rsidP="00BF3F14">
            <w:pPr>
              <w:tabs>
                <w:tab w:val="left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59B32078" w14:textId="6AA777E6" w:rsidR="00BF3F1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54</w:t>
            </w:r>
          </w:p>
        </w:tc>
      </w:tr>
      <w:tr w:rsidR="009B7D44" w:rsidRPr="00E01891" w14:paraId="7F6CE9C2" w14:textId="77777777" w:rsidTr="00CE294E">
        <w:tc>
          <w:tcPr>
            <w:tcW w:w="1283" w:type="dxa"/>
            <w:vMerge w:val="restart"/>
          </w:tcPr>
          <w:p w14:paraId="345323E7" w14:textId="5967C2E4" w:rsidR="009B7D44" w:rsidRPr="00CE294E" w:rsidRDefault="00BF3F14" w:rsidP="009B7D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9B7D44" w:rsidRPr="00CE2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ecular function</w:t>
            </w:r>
          </w:p>
        </w:tc>
        <w:tc>
          <w:tcPr>
            <w:tcW w:w="1470" w:type="dxa"/>
          </w:tcPr>
          <w:p w14:paraId="74951A00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3503" w:type="dxa"/>
          </w:tcPr>
          <w:p w14:paraId="17135DF9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7" w:type="dxa"/>
          </w:tcPr>
          <w:p w14:paraId="5D08E98E" w14:textId="401D0E43" w:rsidR="009B7D4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4" w:type="dxa"/>
          </w:tcPr>
          <w:p w14:paraId="39F4CD18" w14:textId="0C33B0F2" w:rsidR="009B7D4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9E-04</w:t>
            </w:r>
          </w:p>
        </w:tc>
      </w:tr>
      <w:tr w:rsidR="009B7D44" w:rsidRPr="00E01891" w14:paraId="67DC4BED" w14:textId="77777777" w:rsidTr="00CE294E">
        <w:tc>
          <w:tcPr>
            <w:tcW w:w="1283" w:type="dxa"/>
            <w:vMerge/>
          </w:tcPr>
          <w:p w14:paraId="0951F582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8443EFD" w14:textId="0C283BF7" w:rsidR="009B7D44" w:rsidRPr="00E01891" w:rsidRDefault="002B5900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</w:t>
            </w:r>
            <w:r w:rsidR="00D07FBB" w:rsidRPr="00E01891">
              <w:rPr>
                <w:rFonts w:ascii="Times New Roman" w:hAnsi="Times New Roman" w:cs="Times New Roman"/>
                <w:sz w:val="24"/>
                <w:szCs w:val="24"/>
              </w:rPr>
              <w:t>0003677</w:t>
            </w:r>
          </w:p>
        </w:tc>
        <w:tc>
          <w:tcPr>
            <w:tcW w:w="3503" w:type="dxa"/>
          </w:tcPr>
          <w:p w14:paraId="5D3143AE" w14:textId="3BE7A46F" w:rsidR="009B7D44" w:rsidRPr="00E01891" w:rsidRDefault="00D07FBB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857" w:type="dxa"/>
          </w:tcPr>
          <w:p w14:paraId="45FE46E6" w14:textId="3D755D20" w:rsidR="009B7D44" w:rsidRPr="00E01891" w:rsidRDefault="00D07FBB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4" w:type="dxa"/>
          </w:tcPr>
          <w:p w14:paraId="46F2B37B" w14:textId="63C4D472" w:rsidR="009B7D44" w:rsidRPr="00E01891" w:rsidRDefault="00D07FBB" w:rsidP="00D07FB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977</w:t>
            </w:r>
          </w:p>
        </w:tc>
      </w:tr>
      <w:tr w:rsidR="009B7D44" w:rsidRPr="00E01891" w14:paraId="55ADA4EB" w14:textId="77777777" w:rsidTr="00CE294E">
        <w:tc>
          <w:tcPr>
            <w:tcW w:w="1283" w:type="dxa"/>
            <w:vMerge/>
          </w:tcPr>
          <w:p w14:paraId="09599F90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4E4B1055" w14:textId="0BB65AF2" w:rsidR="009B7D44" w:rsidRPr="00E01891" w:rsidRDefault="00D07FBB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03682</w:t>
            </w:r>
          </w:p>
        </w:tc>
        <w:tc>
          <w:tcPr>
            <w:tcW w:w="3503" w:type="dxa"/>
          </w:tcPr>
          <w:p w14:paraId="30BE6F7C" w14:textId="6243E6DC" w:rsidR="009B7D44" w:rsidRPr="00E01891" w:rsidRDefault="00D07FBB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chromatin binding</w:t>
            </w:r>
          </w:p>
        </w:tc>
        <w:tc>
          <w:tcPr>
            <w:tcW w:w="857" w:type="dxa"/>
          </w:tcPr>
          <w:p w14:paraId="14C7C363" w14:textId="29BD976A" w:rsidR="009B7D44" w:rsidRPr="00E01891" w:rsidRDefault="00D07FBB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4E9F708D" w14:textId="3D7E0592" w:rsidR="009B7D44" w:rsidRPr="00E01891" w:rsidRDefault="00D07FBB" w:rsidP="00D07FB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742</w:t>
            </w:r>
          </w:p>
        </w:tc>
      </w:tr>
      <w:tr w:rsidR="009B7D44" w:rsidRPr="00E01891" w14:paraId="2DCBE34E" w14:textId="77777777" w:rsidTr="00CE294E">
        <w:tc>
          <w:tcPr>
            <w:tcW w:w="1283" w:type="dxa"/>
            <w:vMerge/>
          </w:tcPr>
          <w:p w14:paraId="019CA118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0DCC166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GO:0043565</w:t>
            </w:r>
          </w:p>
        </w:tc>
        <w:tc>
          <w:tcPr>
            <w:tcW w:w="3503" w:type="dxa"/>
          </w:tcPr>
          <w:p w14:paraId="5FF46249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sequence-specific DNA binding</w:t>
            </w:r>
          </w:p>
        </w:tc>
        <w:tc>
          <w:tcPr>
            <w:tcW w:w="857" w:type="dxa"/>
          </w:tcPr>
          <w:p w14:paraId="3D6B760B" w14:textId="4E25F839" w:rsidR="009B7D4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</w:tcPr>
          <w:p w14:paraId="5E9C5092" w14:textId="5371E6BF" w:rsidR="009B7D4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629</w:t>
            </w:r>
          </w:p>
        </w:tc>
      </w:tr>
      <w:tr w:rsidR="009B7D44" w:rsidRPr="00E01891" w14:paraId="7CD83C7B" w14:textId="77777777" w:rsidTr="00CE294E">
        <w:tc>
          <w:tcPr>
            <w:tcW w:w="1283" w:type="dxa"/>
            <w:vMerge w:val="restart"/>
          </w:tcPr>
          <w:p w14:paraId="524C699B" w14:textId="590E07E6" w:rsidR="009B7D44" w:rsidRPr="00E01891" w:rsidRDefault="009B7D44" w:rsidP="009B7D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pathway</w:t>
            </w:r>
            <w:r w:rsidR="00E01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70" w:type="dxa"/>
          </w:tcPr>
          <w:p w14:paraId="587C35D9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hsa05206</w:t>
            </w:r>
          </w:p>
        </w:tc>
        <w:tc>
          <w:tcPr>
            <w:tcW w:w="3503" w:type="dxa"/>
          </w:tcPr>
          <w:p w14:paraId="302ABE2B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MicroRNAs in cancer</w:t>
            </w:r>
          </w:p>
        </w:tc>
        <w:tc>
          <w:tcPr>
            <w:tcW w:w="857" w:type="dxa"/>
          </w:tcPr>
          <w:p w14:paraId="72CE4685" w14:textId="18C19F2F" w:rsidR="009B7D4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</w:tcPr>
          <w:p w14:paraId="6E74406B" w14:textId="611A15BD" w:rsidR="009B7D4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64</w:t>
            </w:r>
          </w:p>
        </w:tc>
      </w:tr>
      <w:tr w:rsidR="009B7D44" w:rsidRPr="00E01891" w14:paraId="131B2968" w14:textId="77777777" w:rsidTr="00CE294E">
        <w:tc>
          <w:tcPr>
            <w:tcW w:w="1283" w:type="dxa"/>
            <w:vMerge/>
          </w:tcPr>
          <w:p w14:paraId="7BBFE3AE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B8E8253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hsa04115</w:t>
            </w:r>
          </w:p>
        </w:tc>
        <w:tc>
          <w:tcPr>
            <w:tcW w:w="3503" w:type="dxa"/>
          </w:tcPr>
          <w:p w14:paraId="752A6438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857" w:type="dxa"/>
          </w:tcPr>
          <w:p w14:paraId="7653AFC7" w14:textId="44CE3D2A" w:rsidR="009B7D4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038B53D1" w14:textId="5E6E837F" w:rsidR="009B7D4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931</w:t>
            </w:r>
          </w:p>
        </w:tc>
      </w:tr>
      <w:tr w:rsidR="009B7D44" w:rsidRPr="00E01891" w14:paraId="5AEF0D38" w14:textId="77777777" w:rsidTr="00CE294E"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766CB8E4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3FDF877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hsa04110</w:t>
            </w:r>
          </w:p>
        </w:tc>
        <w:tc>
          <w:tcPr>
            <w:tcW w:w="3503" w:type="dxa"/>
            <w:tcBorders>
              <w:bottom w:val="single" w:sz="4" w:space="0" w:color="auto"/>
            </w:tcBorders>
          </w:tcPr>
          <w:p w14:paraId="0131CDF8" w14:textId="77777777" w:rsidR="009B7D44" w:rsidRPr="00E01891" w:rsidRDefault="009B7D4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EB7434F" w14:textId="2E51CAD3" w:rsidR="009B7D44" w:rsidRPr="00E01891" w:rsidRDefault="00BF3F14" w:rsidP="009B7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8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79E31F4" w14:textId="14F16EBE" w:rsidR="009B7D44" w:rsidRPr="00E01891" w:rsidRDefault="00BF3F14" w:rsidP="00BF3F14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1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E-04</w:t>
            </w:r>
          </w:p>
        </w:tc>
      </w:tr>
    </w:tbl>
    <w:p w14:paraId="762C072B" w14:textId="77777777" w:rsidR="009B7D44" w:rsidRDefault="009B7D44"/>
    <w:sectPr w:rsidR="009B7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BD0C2A" w14:textId="77777777" w:rsidR="00D633E6" w:rsidRDefault="00D633E6" w:rsidP="009B7D44">
      <w:r>
        <w:separator/>
      </w:r>
    </w:p>
  </w:endnote>
  <w:endnote w:type="continuationSeparator" w:id="0">
    <w:p w14:paraId="6C941BD9" w14:textId="77777777" w:rsidR="00D633E6" w:rsidRDefault="00D633E6" w:rsidP="009B7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A68D4" w14:textId="77777777" w:rsidR="00D633E6" w:rsidRDefault="00D633E6" w:rsidP="009B7D44">
      <w:r>
        <w:separator/>
      </w:r>
    </w:p>
  </w:footnote>
  <w:footnote w:type="continuationSeparator" w:id="0">
    <w:p w14:paraId="0DA3CD3A" w14:textId="77777777" w:rsidR="00D633E6" w:rsidRDefault="00D633E6" w:rsidP="009B7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26"/>
    <w:rsid w:val="0008697E"/>
    <w:rsid w:val="001F2D98"/>
    <w:rsid w:val="00225BA2"/>
    <w:rsid w:val="002313C5"/>
    <w:rsid w:val="00244F97"/>
    <w:rsid w:val="002B5900"/>
    <w:rsid w:val="002C29B5"/>
    <w:rsid w:val="00372505"/>
    <w:rsid w:val="003B1902"/>
    <w:rsid w:val="004029E4"/>
    <w:rsid w:val="00475DFB"/>
    <w:rsid w:val="00485260"/>
    <w:rsid w:val="004A1F47"/>
    <w:rsid w:val="004C1C29"/>
    <w:rsid w:val="004F0D1E"/>
    <w:rsid w:val="00535201"/>
    <w:rsid w:val="00594EE6"/>
    <w:rsid w:val="005A746B"/>
    <w:rsid w:val="005D618B"/>
    <w:rsid w:val="005F526A"/>
    <w:rsid w:val="00647D33"/>
    <w:rsid w:val="007B103C"/>
    <w:rsid w:val="00890829"/>
    <w:rsid w:val="008F5D8C"/>
    <w:rsid w:val="009770B0"/>
    <w:rsid w:val="009B7D44"/>
    <w:rsid w:val="009D794F"/>
    <w:rsid w:val="00AA0DC5"/>
    <w:rsid w:val="00AE2DF6"/>
    <w:rsid w:val="00AF7E97"/>
    <w:rsid w:val="00B9624F"/>
    <w:rsid w:val="00BC0411"/>
    <w:rsid w:val="00BD197E"/>
    <w:rsid w:val="00BD5C26"/>
    <w:rsid w:val="00BF3F14"/>
    <w:rsid w:val="00C27E81"/>
    <w:rsid w:val="00C52570"/>
    <w:rsid w:val="00CE0B8F"/>
    <w:rsid w:val="00CE294E"/>
    <w:rsid w:val="00D07FBB"/>
    <w:rsid w:val="00D633E6"/>
    <w:rsid w:val="00D76AE6"/>
    <w:rsid w:val="00DD17F2"/>
    <w:rsid w:val="00DD4876"/>
    <w:rsid w:val="00E01891"/>
    <w:rsid w:val="00E31820"/>
    <w:rsid w:val="00E57497"/>
    <w:rsid w:val="00EE1502"/>
    <w:rsid w:val="00EF29D0"/>
    <w:rsid w:val="00F1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7AE50"/>
  <w15:chartTrackingRefBased/>
  <w15:docId w15:val="{765B93CB-B915-497B-9B1F-EB9F4E331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D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D4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9B7D44"/>
  </w:style>
  <w:style w:type="table" w:styleId="a7">
    <w:name w:val="Table Grid"/>
    <w:basedOn w:val="a1"/>
    <w:uiPriority w:val="39"/>
    <w:rsid w:val="009B7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B7D4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B7D44"/>
    <w:rPr>
      <w:color w:val="954F72"/>
      <w:u w:val="single"/>
    </w:rPr>
  </w:style>
  <w:style w:type="paragraph" w:customStyle="1" w:styleId="msonormal0">
    <w:name w:val="msonormal"/>
    <w:basedOn w:val="a"/>
    <w:rsid w:val="009B7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B7D4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B7D4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B7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styleId="aa">
    <w:name w:val="caption"/>
    <w:basedOn w:val="a"/>
    <w:next w:val="a"/>
    <w:uiPriority w:val="35"/>
    <w:unhideWhenUsed/>
    <w:qFormat/>
    <w:rsid w:val="009B7D44"/>
    <w:rPr>
      <w:rFonts w:asciiTheme="majorHAnsi" w:eastAsia="黑体" w:hAnsiTheme="majorHAnsi" w:cstheme="majorBidi"/>
      <w:sz w:val="20"/>
      <w:szCs w:val="20"/>
    </w:rPr>
  </w:style>
  <w:style w:type="paragraph" w:styleId="ab">
    <w:name w:val="Normal (Web)"/>
    <w:basedOn w:val="a"/>
    <w:uiPriority w:val="99"/>
    <w:unhideWhenUsed/>
    <w:rsid w:val="009B7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">
    <w:name w:val="p"/>
    <w:basedOn w:val="a"/>
    <w:rsid w:val="009B7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Strong"/>
    <w:basedOn w:val="a0"/>
    <w:uiPriority w:val="22"/>
    <w:qFormat/>
    <w:rsid w:val="009B7D4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B7D4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7D4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D4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D44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D76AE6"/>
  </w:style>
  <w:style w:type="paragraph" w:styleId="ae">
    <w:name w:val="Balloon Text"/>
    <w:basedOn w:val="a"/>
    <w:link w:val="af"/>
    <w:uiPriority w:val="99"/>
    <w:semiHidden/>
    <w:unhideWhenUsed/>
    <w:rsid w:val="00D76AE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76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8346296@qq.com</dc:creator>
  <cp:keywords/>
  <dc:description/>
  <cp:lastModifiedBy>1598346296@qq.com</cp:lastModifiedBy>
  <cp:revision>10</cp:revision>
  <dcterms:created xsi:type="dcterms:W3CDTF">2020-04-02T09:35:00Z</dcterms:created>
  <dcterms:modified xsi:type="dcterms:W3CDTF">2020-09-03T10:57:00Z</dcterms:modified>
</cp:coreProperties>
</file>